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Primers used for real-time PCR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86585</wp:posOffset>
                </wp:positionV>
                <wp:extent cx="3309620" cy="9448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9620" cy="944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7"/>
                              <w:gridCol w:w="3785"/>
                            </w:tblGrid>
                            <w:tr>
                              <w:trPr/>
                              <w:tc>
                                <w:tcPr>
                                  <w:tcW w:w="52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Primers for Real-time PC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</w:rPr>
                                    <w:t>（</w:t>
                                  </w:r>
                                  <w:bookmarkStart w:id="0" w:name="OLE_LINK12"/>
                                  <w:bookmarkStart w:id="1" w:name="OLE_LINK11"/>
                                  <w:r>
                                    <w:rPr>
                                      <w:rFonts w:eastAsia="TimesNewRoman;黑体" w:cs="Times New Roman" w:ascii="Times New Roman" w:hAnsi="Times New Roman"/>
                                      <w:b/>
                                      <w:kern w:val="0"/>
                                      <w:sz w:val="22"/>
                                    </w:rPr>
                                    <w:t>5’-3’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rFonts w:ascii="Times New Roman" w:hAnsi="Times New Roman" w:cs="Times New Roman" w:eastAsia="TimesNewRoman;黑体"/>
                                      <w:b/>
                                      <w:kern w:val="0"/>
                                      <w:sz w:val="22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γ-globin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CAGCTTGTCACAGTGCAG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bookmarkStart w:id="2" w:name="_Hlk282964370"/>
                                  <w:bookmarkEnd w:id="2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γ-globin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GGCAAGAAGGTGCTGA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β-globin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TCTACCCTTGGACCCAGAGG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β-globin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GAGCCAGGCCATCACT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ε-globin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AGCTGCAATCACTAGCA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ε-globin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GACGACAGGTTTCCAA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bookmarkStart w:id="3" w:name="_Hlk282964523"/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α-globin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GTCAACTTCAAGCTCCTA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α-globin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CTCACAGAAGCCAGGAA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ξ-globin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GAGCGAGCTGCACGCCT 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ξ-globin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TACTTCTCGGTCAGGAC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APDH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CAACGACCACTTTGTCAAGC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APDH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CTGGTGGTCCAGGGGTCTT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TimesNewRoman;黑体" w:cs="Times New Roman"/>
                                      <w:kern w:val="0"/>
                                      <w:sz w:val="22"/>
                                    </w:rPr>
                                  </w:pPr>
                                  <w:bookmarkStart w:id="4" w:name="_Hlk282964535"/>
                                  <w:bookmarkEnd w:id="4"/>
                                  <w:r>
                                    <w:rPr>
                                      <w:rFonts w:eastAsia="TimesNewRoman;黑体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β-actin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NewRoman;黑体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TGGCACCACACCTTCT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bookmarkStart w:id="5" w:name="OLE_LINK276"/>
                                  <w:bookmarkStart w:id="6" w:name="OLE_LINK275"/>
                                  <w:r>
                                    <w:rPr>
                                      <w:rFonts w:eastAsia="TimesNewRoman;黑体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β-actin</w:t>
                                  </w:r>
                                  <w:bookmarkEnd w:id="5"/>
                                  <w:bookmarkEnd w:id="6"/>
                                  <w:r>
                                    <w:rPr>
                                      <w:rFonts w:eastAsia="TimesNewRoman;黑体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NewRoman;黑体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AGCACAGCCTGGATAG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bookmarkStart w:id="7" w:name="OLE_LINK86"/>
                                  <w:bookmarkStart w:id="8" w:name="OLE_LINK85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Eos F</w:t>
                                  </w:r>
                                  <w:bookmarkEnd w:id="7"/>
                                  <w:bookmarkEnd w:id="8"/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bookmarkStart w:id="9" w:name="OLE_LINK84"/>
                                  <w:bookmarkStart w:id="10" w:name="OLE_LINK98"/>
                                  <w:bookmarkStart w:id="11" w:name="OLE_LINK97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CAAGGGAAGGATAATCTGGAG</w:t>
                                  </w:r>
                                  <w:bookmarkEnd w:id="9"/>
                                  <w:bookmarkEnd w:id="10"/>
                                  <w:bookmarkEnd w:id="11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bookmarkStart w:id="12" w:name="OLE_LINK89"/>
                                  <w:bookmarkStart w:id="13" w:name="OLE_LINK88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Eos</w:t>
                                  </w:r>
                                  <w:bookmarkEnd w:id="12"/>
                                  <w:bookmarkEnd w:id="13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bookmarkStart w:id="14" w:name="OLE_LINK87"/>
                                  <w:bookmarkStart w:id="15" w:name="OLE_LINK100"/>
                                  <w:bookmarkStart w:id="16" w:name="OLE_LINK99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GAGTCCCCGCTACTTTCAC</w:t>
                                  </w:r>
                                  <w:bookmarkEnd w:id="14"/>
                                  <w:bookmarkEnd w:id="15"/>
                                  <w:bookmarkEnd w:id="16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Mα-globin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AAGAAACCATGGTGCTC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Mα-globin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TTGACCTGGGCAGA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2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sz w:val="22"/>
                                    </w:rPr>
                                    <w:t xml:space="preserve"> GAPDH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2"/>
                                    </w:rPr>
                                    <w:t>CATGGCCTTCCGTGTTCC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2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Cs/>
                                      <w:sz w:val="22"/>
                                    </w:rPr>
                                    <w:t xml:space="preserve"> GAPDH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sz w:val="22"/>
                                    </w:rPr>
                                    <w:t>GCGGCACGTCAGA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2"/>
                                    </w:rPr>
                                    <w:t>CD235a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2"/>
                                    </w:rPr>
                                    <w:t>GGCTGGTGTTATTGGAAC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2"/>
                                    </w:rPr>
                                    <w:t>CD235a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22"/>
                                    </w:rPr>
                                    <w:t>GAGGTTTTACATCAGATGGGC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BCL11A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CTCAAAAGAGGGCAG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BCL11A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GGGCACAGGCATA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Ikaros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GGCTTTGTCGGGA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Ikaros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CCCTTCTGGGTGAAT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R2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GGAGACAAAGCATCAGG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R2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CAGTATTGACAGCGGTT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R4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CTTGCCAACCTAAGTGA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R4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ACTGGTGTCTATCCCATC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NF-E3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AGCACCATCGCAACC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NF-E3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ATCCGGACAGGTACGAG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ATA1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GACCTGCACTGCCTT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ATA1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ACACACTCCCTGGCCT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EKLF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CAAGAGCTCCCACCT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EKLF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CCGTGTGTTTCCGGT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FKLF F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GAAGCTGTCGAGGCT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FKLF R</w:t>
                                  </w:r>
                                </w:p>
                              </w:tc>
                              <w:tc>
                                <w:tcPr>
                                  <w:tcW w:w="3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GATGGCTCCACGAGATCA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6pt;height:744pt;mso-wrap-distance-left:9pt;mso-wrap-distance-right:9pt;mso-wrap-distance-top:0pt;mso-wrap-distance-bottom:0pt;margin-top:148.55pt;mso-position-vertical-relative:page;margin-left:77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2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7"/>
                        <w:gridCol w:w="3785"/>
                      </w:tblGrid>
                      <w:tr>
                        <w:trPr/>
                        <w:tc>
                          <w:tcPr>
                            <w:tcW w:w="52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Primers for Real-time PC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（</w:t>
                            </w:r>
                            <w:bookmarkStart w:id="17" w:name="OLE_LINK12"/>
                            <w:bookmarkStart w:id="18" w:name="OLE_LINK11"/>
                            <w:r>
                              <w:rPr>
                                <w:rFonts w:eastAsia="TimesNewRoman;黑体" w:cs="Times New Roman" w:ascii="Times New Roman" w:hAnsi="Times New Roman"/>
                                <w:b/>
                                <w:kern w:val="0"/>
                                <w:sz w:val="22"/>
                              </w:rPr>
                              <w:t>5’-3’</w:t>
                            </w:r>
                            <w:bookmarkEnd w:id="17"/>
                            <w:bookmarkEnd w:id="18"/>
                            <w:r>
                              <w:rPr>
                                <w:rFonts w:ascii="Times New Roman" w:hAnsi="Times New Roman" w:cs="Times New Roman" w:eastAsia="TimesNewRoman;黑体"/>
                                <w:b/>
                                <w:kern w:val="0"/>
                                <w:sz w:val="22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γ-globin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CAGCTTGTCACAGTGCAG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bookmarkStart w:id="19" w:name="_Hlk282964370"/>
                            <w:bookmarkEnd w:id="19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γ-globin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GGCAAGAAGGTGCTGA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β-globin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TCTACCCTTGGACCCAGAGG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β-globin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GAGCCAGGCCATCACT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ε-globin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CAGCTGCAATCACTAGCA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ε-globin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GACGACAGGTTTCCAA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bookmarkStart w:id="20" w:name="_Hlk282964523"/>
                            <w:bookmarkEnd w:id="20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α-globin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GTCAACTTCAAGCTCCTA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α-globin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CTCACAGAAGCCAGGAA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ξ-globin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GAGCGAGCTGCACGCCT 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ξ-globin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TACTTCTCGGTCAGGAC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APDH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CAACGACCACTTTGTCAAGC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APDH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CTGGTGGTCCAGGGGTCTT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TimesNewRoman;黑体" w:cs="Times New Roman"/>
                                <w:kern w:val="0"/>
                                <w:sz w:val="22"/>
                              </w:rPr>
                            </w:pPr>
                            <w:bookmarkStart w:id="21" w:name="_Hlk282964535"/>
                            <w:bookmarkEnd w:id="21"/>
                            <w:r>
                              <w:rPr>
                                <w:rFonts w:eastAsia="TimesNewRoman;黑体" w:cs="Times New Roman" w:ascii="Times New Roman" w:hAnsi="Times New Roman"/>
                                <w:kern w:val="0"/>
                                <w:sz w:val="22"/>
                              </w:rPr>
                              <w:t>β-actin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NewRoman;黑体" w:cs="Times New Roman" w:ascii="Times New Roman" w:hAnsi="Times New Roman"/>
                                <w:kern w:val="0"/>
                                <w:sz w:val="22"/>
                              </w:rPr>
                              <w:t>CTGGCACCACACCTTCT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bookmarkStart w:id="22" w:name="OLE_LINK276"/>
                            <w:bookmarkStart w:id="23" w:name="OLE_LINK275"/>
                            <w:r>
                              <w:rPr>
                                <w:rFonts w:eastAsia="TimesNewRoman;黑体" w:cs="Times New Roman" w:ascii="Times New Roman" w:hAnsi="Times New Roman"/>
                                <w:kern w:val="0"/>
                                <w:sz w:val="22"/>
                              </w:rPr>
                              <w:t>β-actin</w:t>
                            </w:r>
                            <w:bookmarkEnd w:id="22"/>
                            <w:bookmarkEnd w:id="23"/>
                            <w:r>
                              <w:rPr>
                                <w:rFonts w:eastAsia="TimesNewRoman;黑体" w:cs="Times New Roman" w:ascii="Times New Roman" w:hAnsi="Times New Roman"/>
                                <w:kern w:val="0"/>
                                <w:sz w:val="22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NewRoman;黑体" w:cs="Times New Roman" w:ascii="Times New Roman" w:hAnsi="Times New Roman"/>
                                <w:kern w:val="0"/>
                                <w:sz w:val="22"/>
                              </w:rPr>
                              <w:t>AGCACAGCCTGGATAG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bookmarkStart w:id="24" w:name="OLE_LINK86"/>
                            <w:bookmarkStart w:id="25" w:name="OLE_LINK85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Eos F</w:t>
                            </w:r>
                            <w:bookmarkEnd w:id="24"/>
                            <w:bookmarkEnd w:id="25"/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bookmarkStart w:id="26" w:name="OLE_LINK84"/>
                            <w:bookmarkStart w:id="27" w:name="OLE_LINK98"/>
                            <w:bookmarkStart w:id="28" w:name="OLE_LINK97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CAAGGGAAGGATAATCTGGAG</w:t>
                            </w:r>
                            <w:bookmarkEnd w:id="26"/>
                            <w:bookmarkEnd w:id="27"/>
                            <w:bookmarkEnd w:id="28"/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bookmarkStart w:id="29" w:name="OLE_LINK89"/>
                            <w:bookmarkStart w:id="30" w:name="OLE_LINK88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Eos</w:t>
                            </w:r>
                            <w:bookmarkEnd w:id="29"/>
                            <w:bookmarkEnd w:id="30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bookmarkStart w:id="31" w:name="OLE_LINK87"/>
                            <w:bookmarkStart w:id="32" w:name="OLE_LINK100"/>
                            <w:bookmarkStart w:id="33" w:name="OLE_LINK99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GAGTCCCCGCTACTTTCAC</w:t>
                            </w:r>
                            <w:bookmarkEnd w:id="31"/>
                            <w:bookmarkEnd w:id="32"/>
                            <w:bookmarkEnd w:id="33"/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Mα-globin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AAGAAACCATGGTGCTC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Mα-globin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TTGACCTGGGCAGA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2"/>
                              </w:rPr>
                              <w:t>M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sz w:val="22"/>
                              </w:rPr>
                              <w:t xml:space="preserve"> GAPDH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2"/>
                              </w:rPr>
                              <w:t>CATGGCCTTCCGTGTTCC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2"/>
                              </w:rPr>
                              <w:t>M</w:t>
                            </w: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sz w:val="22"/>
                              </w:rPr>
                              <w:t xml:space="preserve"> GAPDH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center"/>
                              <w:rPr>
                                <w:rFonts w:ascii="Times New Roman" w:hAnsi="Times New Roman" w:eastAsia="Arial Unicode MS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sz w:val="22"/>
                              </w:rPr>
                              <w:t>GCGGCACGTCAGA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2"/>
                              </w:rPr>
                              <w:t>CD235a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2"/>
                              </w:rPr>
                              <w:t>GGCTGGTGTTATTGGAAC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2"/>
                              </w:rPr>
                              <w:t>CD235a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22"/>
                              </w:rPr>
                              <w:t>GAGGTTTTACATCAGATGGGC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BCL11A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CTCAAAAGAGGGCAG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BCL11A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GGGCACAGGCATA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Ikaros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CGGCTTTGTCGGGA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Ikaros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CCCTTCTGGGTGAAT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R2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GGAGACAAAGCATCAGG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R2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CAGTATTGACAGCGGTT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R4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CCTTGCCAACCTAAGTGA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R4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ACTGGTGTCTATCCCATC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NF-E3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AGCACCATCGCAACC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NF-E3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ATCCGGACAGGTACGAG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ATA1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GACCTGCACTGCCTT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ATA1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ACACACTCCCTGGCCT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EKLF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CCAAGAGCTCCCACCT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EKLF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CCCGTGTGTTTCCGGT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FKLF F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GAAGCTGTCGAGGCT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FKLF R</w:t>
                            </w:r>
                          </w:p>
                        </w:tc>
                        <w:tc>
                          <w:tcPr>
                            <w:tcW w:w="3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GATGGCTCCACGAGATCA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1:07:00Z</dcterms:created>
  <dc:creator>微软用户</dc:creator>
  <dc:description/>
  <cp:keywords/>
  <dc:language>en-US</dc:language>
  <cp:lastModifiedBy>微软用户</cp:lastModifiedBy>
  <dcterms:modified xsi:type="dcterms:W3CDTF">2011-05-19T08:47:00Z</dcterms:modified>
  <cp:revision>6</cp:revision>
  <dc:subject/>
  <dc:title/>
</cp:coreProperties>
</file>